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439B1" w14:textId="3D8E59D7" w:rsidR="00C27637" w:rsidRDefault="00C27637">
      <w:r>
        <w:t>Supplementary materials</w:t>
      </w:r>
    </w:p>
    <w:p w14:paraId="20F00F83" w14:textId="22DD66E0" w:rsidR="00C27637" w:rsidRPr="00C4087C" w:rsidRDefault="00C27637" w:rsidP="00C27637">
      <w:pPr>
        <w:rPr>
          <w:rFonts w:ascii="Arial" w:hAnsi="Arial" w:cs="Arial"/>
          <w:b/>
          <w:bCs/>
        </w:rPr>
      </w:pPr>
      <w:r w:rsidRPr="00C4087C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A</w:t>
      </w:r>
      <w:r w:rsidRPr="00C4087C">
        <w:rPr>
          <w:rFonts w:ascii="Arial" w:hAnsi="Arial" w:cs="Arial"/>
          <w:b/>
          <w:bCs/>
        </w:rPr>
        <w:t xml:space="preserve">. Proportion of participants using each number of aids and adaptations by need response, for each ADL, IADL and mobility </w:t>
      </w:r>
      <w:proofErr w:type="gramStart"/>
      <w:r w:rsidRPr="00C4087C">
        <w:rPr>
          <w:rFonts w:ascii="Arial" w:hAnsi="Arial" w:cs="Arial"/>
          <w:b/>
          <w:bCs/>
        </w:rPr>
        <w:t>difficulty</w:t>
      </w:r>
      <w:proofErr w:type="gramEnd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30"/>
        <w:gridCol w:w="1276"/>
        <w:gridCol w:w="1134"/>
        <w:gridCol w:w="992"/>
        <w:gridCol w:w="993"/>
        <w:gridCol w:w="1315"/>
      </w:tblGrid>
      <w:tr w:rsidR="00C27637" w:rsidRPr="00B97155" w14:paraId="03C79335" w14:textId="77777777" w:rsidTr="00F910E4">
        <w:tc>
          <w:tcPr>
            <w:tcW w:w="4406" w:type="dxa"/>
            <w:gridSpan w:val="2"/>
            <w:vMerge w:val="restart"/>
            <w:tcBorders>
              <w:bottom w:val="single" w:sz="4" w:space="0" w:color="auto"/>
            </w:tcBorders>
          </w:tcPr>
          <w:p w14:paraId="348FE37E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bookmarkStart w:id="0" w:name="_Hlk145511942"/>
            <w:r w:rsidRPr="00C4087C">
              <w:rPr>
                <w:rFonts w:ascii="Arial" w:hAnsi="Arial" w:cs="Arial"/>
                <w:b/>
                <w:bCs/>
              </w:rPr>
              <w:t>ADL/IADL/Mobility limitation and category of need</w:t>
            </w:r>
          </w:p>
        </w:tc>
        <w:tc>
          <w:tcPr>
            <w:tcW w:w="4434" w:type="dxa"/>
            <w:gridSpan w:val="4"/>
            <w:tcBorders>
              <w:bottom w:val="single" w:sz="4" w:space="0" w:color="BFBFBF" w:themeColor="background1" w:themeShade="BF"/>
            </w:tcBorders>
          </w:tcPr>
          <w:p w14:paraId="0F17168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b/>
                <w:bCs/>
              </w:rPr>
            </w:pPr>
            <w:r w:rsidRPr="00C4087C">
              <w:rPr>
                <w:rFonts w:ascii="Arial" w:hAnsi="Arial" w:cs="Arial"/>
                <w:b/>
                <w:bCs/>
              </w:rPr>
              <w:t>Number of aids/adaptations, prevalence (%)</w:t>
            </w:r>
          </w:p>
        </w:tc>
      </w:tr>
      <w:tr w:rsidR="00C27637" w:rsidRPr="00B97155" w14:paraId="3F0258FE" w14:textId="77777777" w:rsidTr="00F910E4">
        <w:tc>
          <w:tcPr>
            <w:tcW w:w="4406" w:type="dxa"/>
            <w:gridSpan w:val="2"/>
            <w:vMerge/>
            <w:tcBorders>
              <w:bottom w:val="single" w:sz="4" w:space="0" w:color="auto"/>
            </w:tcBorders>
          </w:tcPr>
          <w:p w14:paraId="1A67162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C964A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i/>
                <w:iCs/>
              </w:rPr>
            </w:pPr>
            <w:r w:rsidRPr="00C4087C">
              <w:rPr>
                <w:rFonts w:ascii="Arial" w:hAnsi="Arial" w:cs="Arial"/>
                <w:i/>
                <w:iCs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26507F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i/>
                <w:iCs/>
              </w:rPr>
            </w:pPr>
            <w:r w:rsidRPr="00C4087C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EB1A7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i/>
                <w:iCs/>
              </w:rPr>
            </w:pPr>
            <w:r w:rsidRPr="00C4087C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A620FB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i/>
                <w:iCs/>
              </w:rPr>
            </w:pPr>
            <w:r w:rsidRPr="00C4087C">
              <w:rPr>
                <w:rFonts w:ascii="Arial" w:hAnsi="Arial" w:cs="Arial"/>
                <w:i/>
                <w:iCs/>
              </w:rPr>
              <w:t>3+</w:t>
            </w:r>
          </w:p>
        </w:tc>
      </w:tr>
      <w:tr w:rsidR="00C27637" w:rsidRPr="00B97155" w14:paraId="4BACF096" w14:textId="77777777" w:rsidTr="00F910E4">
        <w:tc>
          <w:tcPr>
            <w:tcW w:w="3130" w:type="dxa"/>
            <w:tcBorders>
              <w:top w:val="single" w:sz="4" w:space="0" w:color="auto"/>
            </w:tcBorders>
          </w:tcPr>
          <w:p w14:paraId="581CDCDE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 xml:space="preserve">Managing money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520D4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74D38A4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726D5FF8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07AFB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8.4</w:t>
            </w:r>
          </w:p>
          <w:p w14:paraId="66EC0A3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0.4</w:t>
            </w:r>
          </w:p>
          <w:p w14:paraId="0850D5E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65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2B6E7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.0</w:t>
            </w:r>
          </w:p>
          <w:p w14:paraId="3D3999C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8.6</w:t>
            </w:r>
          </w:p>
          <w:p w14:paraId="65CC68B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0.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DAFC8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.3</w:t>
            </w:r>
          </w:p>
          <w:p w14:paraId="0516365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8.7</w:t>
            </w:r>
          </w:p>
          <w:p w14:paraId="402F47C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0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70E067A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.2</w:t>
            </w:r>
          </w:p>
          <w:p w14:paraId="6BF5D99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2.3</w:t>
            </w:r>
          </w:p>
          <w:p w14:paraId="51A896C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4.0</w:t>
            </w:r>
          </w:p>
        </w:tc>
      </w:tr>
      <w:tr w:rsidR="00C27637" w:rsidRPr="00B97155" w14:paraId="7B0246FC" w14:textId="77777777" w:rsidTr="00F910E4">
        <w:tc>
          <w:tcPr>
            <w:tcW w:w="3130" w:type="dxa"/>
          </w:tcPr>
          <w:p w14:paraId="44968F5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 xml:space="preserve">Taking medication </w:t>
            </w:r>
          </w:p>
        </w:tc>
        <w:tc>
          <w:tcPr>
            <w:tcW w:w="1276" w:type="dxa"/>
          </w:tcPr>
          <w:p w14:paraId="5F060F8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068F028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3761471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29F0365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8.3</w:t>
            </w:r>
          </w:p>
          <w:p w14:paraId="7F614EF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7.7</w:t>
            </w:r>
          </w:p>
          <w:p w14:paraId="531E5B4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1.6</w:t>
            </w:r>
          </w:p>
        </w:tc>
        <w:tc>
          <w:tcPr>
            <w:tcW w:w="992" w:type="dxa"/>
          </w:tcPr>
          <w:p w14:paraId="4E9F8F1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.1</w:t>
            </w:r>
          </w:p>
          <w:p w14:paraId="5A40AA2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9.5</w:t>
            </w:r>
          </w:p>
          <w:p w14:paraId="7DCCD41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7.2</w:t>
            </w:r>
          </w:p>
        </w:tc>
        <w:tc>
          <w:tcPr>
            <w:tcW w:w="993" w:type="dxa"/>
          </w:tcPr>
          <w:p w14:paraId="35F05C9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.4</w:t>
            </w:r>
          </w:p>
          <w:p w14:paraId="611D644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5.4</w:t>
            </w:r>
          </w:p>
          <w:p w14:paraId="3F9CB39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2.0</w:t>
            </w:r>
          </w:p>
        </w:tc>
        <w:tc>
          <w:tcPr>
            <w:tcW w:w="1315" w:type="dxa"/>
          </w:tcPr>
          <w:p w14:paraId="79A2596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.2</w:t>
            </w:r>
          </w:p>
          <w:p w14:paraId="644BE0E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7.5</w:t>
            </w:r>
          </w:p>
          <w:p w14:paraId="4E00427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9.2</w:t>
            </w:r>
          </w:p>
        </w:tc>
      </w:tr>
      <w:tr w:rsidR="00C27637" w:rsidRPr="00B97155" w14:paraId="03BBBE61" w14:textId="77777777" w:rsidTr="00F910E4">
        <w:tc>
          <w:tcPr>
            <w:tcW w:w="3130" w:type="dxa"/>
          </w:tcPr>
          <w:p w14:paraId="216A328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 xml:space="preserve">Walking 100 yards </w:t>
            </w:r>
          </w:p>
        </w:tc>
        <w:tc>
          <w:tcPr>
            <w:tcW w:w="1276" w:type="dxa"/>
          </w:tcPr>
          <w:p w14:paraId="0220233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25F35F6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049FC04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7F9FFD5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92.8</w:t>
            </w:r>
          </w:p>
          <w:p w14:paraId="37C6F07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.9</w:t>
            </w:r>
          </w:p>
          <w:p w14:paraId="6604A4E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8.4</w:t>
            </w:r>
          </w:p>
        </w:tc>
        <w:tc>
          <w:tcPr>
            <w:tcW w:w="992" w:type="dxa"/>
          </w:tcPr>
          <w:p w14:paraId="5B3631C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6.0</w:t>
            </w:r>
          </w:p>
          <w:p w14:paraId="4920FB5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1.7</w:t>
            </w:r>
          </w:p>
          <w:p w14:paraId="1157BE4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8.0</w:t>
            </w:r>
          </w:p>
        </w:tc>
        <w:tc>
          <w:tcPr>
            <w:tcW w:w="993" w:type="dxa"/>
          </w:tcPr>
          <w:p w14:paraId="6E2AA88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9</w:t>
            </w:r>
          </w:p>
          <w:p w14:paraId="7590A9A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4.7</w:t>
            </w:r>
          </w:p>
          <w:p w14:paraId="49CA08E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0.1</w:t>
            </w:r>
          </w:p>
        </w:tc>
        <w:tc>
          <w:tcPr>
            <w:tcW w:w="1315" w:type="dxa"/>
          </w:tcPr>
          <w:p w14:paraId="66C50CB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3</w:t>
            </w:r>
          </w:p>
          <w:p w14:paraId="3084BCA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4.7</w:t>
            </w:r>
          </w:p>
          <w:p w14:paraId="6F46A1D8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3.5</w:t>
            </w:r>
          </w:p>
        </w:tc>
      </w:tr>
      <w:tr w:rsidR="00C27637" w:rsidRPr="00B97155" w14:paraId="3D1F1508" w14:textId="77777777" w:rsidTr="00F910E4">
        <w:tc>
          <w:tcPr>
            <w:tcW w:w="3130" w:type="dxa"/>
          </w:tcPr>
          <w:p w14:paraId="548339B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Walking across a room</w:t>
            </w:r>
          </w:p>
        </w:tc>
        <w:tc>
          <w:tcPr>
            <w:tcW w:w="1276" w:type="dxa"/>
          </w:tcPr>
          <w:p w14:paraId="494A47A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41AC66AE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0DEBE8D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2E5072D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8.8</w:t>
            </w:r>
          </w:p>
          <w:p w14:paraId="5F51BFA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.7</w:t>
            </w:r>
          </w:p>
          <w:p w14:paraId="5E32299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9.8</w:t>
            </w:r>
          </w:p>
        </w:tc>
        <w:tc>
          <w:tcPr>
            <w:tcW w:w="992" w:type="dxa"/>
          </w:tcPr>
          <w:p w14:paraId="457210A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.1</w:t>
            </w:r>
          </w:p>
          <w:p w14:paraId="43F569C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7.0</w:t>
            </w:r>
          </w:p>
          <w:p w14:paraId="38E7B6F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7.0</w:t>
            </w:r>
          </w:p>
        </w:tc>
        <w:tc>
          <w:tcPr>
            <w:tcW w:w="993" w:type="dxa"/>
          </w:tcPr>
          <w:p w14:paraId="2C63A42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.1</w:t>
            </w:r>
          </w:p>
          <w:p w14:paraId="059D7EB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8.9</w:t>
            </w:r>
          </w:p>
          <w:p w14:paraId="06138A8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0.1</w:t>
            </w:r>
          </w:p>
        </w:tc>
        <w:tc>
          <w:tcPr>
            <w:tcW w:w="1315" w:type="dxa"/>
          </w:tcPr>
          <w:p w14:paraId="36B51DA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9</w:t>
            </w:r>
          </w:p>
          <w:p w14:paraId="5D40532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1.4</w:t>
            </w:r>
          </w:p>
          <w:p w14:paraId="07C21EA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3.0</w:t>
            </w:r>
          </w:p>
        </w:tc>
      </w:tr>
      <w:tr w:rsidR="00C27637" w:rsidRPr="00B97155" w14:paraId="2C5D0823" w14:textId="77777777" w:rsidTr="00F910E4">
        <w:tc>
          <w:tcPr>
            <w:tcW w:w="3130" w:type="dxa"/>
          </w:tcPr>
          <w:p w14:paraId="6C76B35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Getting in/out of bed</w:t>
            </w:r>
          </w:p>
        </w:tc>
        <w:tc>
          <w:tcPr>
            <w:tcW w:w="1276" w:type="dxa"/>
          </w:tcPr>
          <w:p w14:paraId="20CBE05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486B00B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4C07376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4BE5833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9.3</w:t>
            </w:r>
          </w:p>
          <w:p w14:paraId="3EE6FD0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9.9</w:t>
            </w:r>
          </w:p>
          <w:p w14:paraId="3E8552D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9.6</w:t>
            </w:r>
          </w:p>
        </w:tc>
        <w:tc>
          <w:tcPr>
            <w:tcW w:w="992" w:type="dxa"/>
          </w:tcPr>
          <w:p w14:paraId="1BC84B3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7.6</w:t>
            </w:r>
          </w:p>
          <w:p w14:paraId="6DFA448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8.4</w:t>
            </w:r>
          </w:p>
          <w:p w14:paraId="3524278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0.3</w:t>
            </w:r>
          </w:p>
        </w:tc>
        <w:tc>
          <w:tcPr>
            <w:tcW w:w="993" w:type="dxa"/>
          </w:tcPr>
          <w:p w14:paraId="470CD49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.0</w:t>
            </w:r>
          </w:p>
          <w:p w14:paraId="52444BF8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9.1</w:t>
            </w:r>
          </w:p>
          <w:p w14:paraId="21233BE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5.5</w:t>
            </w:r>
          </w:p>
        </w:tc>
        <w:tc>
          <w:tcPr>
            <w:tcW w:w="1315" w:type="dxa"/>
          </w:tcPr>
          <w:p w14:paraId="5FBD68A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.0</w:t>
            </w:r>
          </w:p>
          <w:p w14:paraId="0064ABCF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2.5</w:t>
            </w:r>
          </w:p>
          <w:p w14:paraId="311FCF3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4.6</w:t>
            </w:r>
          </w:p>
        </w:tc>
      </w:tr>
      <w:tr w:rsidR="00C27637" w:rsidRPr="00B97155" w14:paraId="126C3037" w14:textId="77777777" w:rsidTr="00F910E4">
        <w:tc>
          <w:tcPr>
            <w:tcW w:w="3130" w:type="dxa"/>
          </w:tcPr>
          <w:p w14:paraId="080DED7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 xml:space="preserve">Climbing one flight of </w:t>
            </w:r>
            <w:r>
              <w:rPr>
                <w:rFonts w:ascii="Arial" w:hAnsi="Arial" w:cs="Arial"/>
              </w:rPr>
              <w:t>steps</w:t>
            </w:r>
            <w:r w:rsidRPr="00C4087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</w:tcPr>
          <w:p w14:paraId="195B1A3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570A583F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42E84AA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64855D88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92.8</w:t>
            </w:r>
          </w:p>
          <w:p w14:paraId="6B621B5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1.4</w:t>
            </w:r>
          </w:p>
          <w:p w14:paraId="2DBF0EB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6.3</w:t>
            </w:r>
          </w:p>
        </w:tc>
        <w:tc>
          <w:tcPr>
            <w:tcW w:w="992" w:type="dxa"/>
          </w:tcPr>
          <w:p w14:paraId="15A4CBD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5.9</w:t>
            </w:r>
          </w:p>
          <w:p w14:paraId="6E2BC70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41.9</w:t>
            </w:r>
          </w:p>
          <w:p w14:paraId="207F109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2.1</w:t>
            </w:r>
          </w:p>
        </w:tc>
        <w:tc>
          <w:tcPr>
            <w:tcW w:w="993" w:type="dxa"/>
          </w:tcPr>
          <w:p w14:paraId="45AB46FE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.0</w:t>
            </w:r>
          </w:p>
          <w:p w14:paraId="56CF609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7.7</w:t>
            </w:r>
          </w:p>
          <w:p w14:paraId="6CB8F39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8.1</w:t>
            </w:r>
          </w:p>
        </w:tc>
        <w:tc>
          <w:tcPr>
            <w:tcW w:w="1315" w:type="dxa"/>
          </w:tcPr>
          <w:p w14:paraId="0E65E24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3</w:t>
            </w:r>
          </w:p>
          <w:p w14:paraId="75A7033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9.1</w:t>
            </w:r>
          </w:p>
          <w:p w14:paraId="2333B9D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3.5</w:t>
            </w:r>
          </w:p>
        </w:tc>
      </w:tr>
      <w:tr w:rsidR="00C27637" w:rsidRPr="00B97155" w14:paraId="6358A9A7" w14:textId="77777777" w:rsidTr="00F910E4">
        <w:tc>
          <w:tcPr>
            <w:tcW w:w="3130" w:type="dxa"/>
          </w:tcPr>
          <w:p w14:paraId="5B8264A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Bathing or showering</w:t>
            </w:r>
          </w:p>
        </w:tc>
        <w:tc>
          <w:tcPr>
            <w:tcW w:w="1276" w:type="dxa"/>
          </w:tcPr>
          <w:p w14:paraId="345D319E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76453C08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591D039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49201F2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90.7</w:t>
            </w:r>
          </w:p>
          <w:p w14:paraId="7058372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0.8</w:t>
            </w:r>
          </w:p>
          <w:p w14:paraId="03494D3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8.9</w:t>
            </w:r>
          </w:p>
        </w:tc>
        <w:tc>
          <w:tcPr>
            <w:tcW w:w="992" w:type="dxa"/>
          </w:tcPr>
          <w:p w14:paraId="2E23A2F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7.0</w:t>
            </w:r>
          </w:p>
          <w:p w14:paraId="2830178F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5.2</w:t>
            </w:r>
          </w:p>
          <w:p w14:paraId="58047F0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3.1</w:t>
            </w:r>
          </w:p>
        </w:tc>
        <w:tc>
          <w:tcPr>
            <w:tcW w:w="993" w:type="dxa"/>
          </w:tcPr>
          <w:p w14:paraId="3F8ACEBE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.7</w:t>
            </w:r>
          </w:p>
          <w:p w14:paraId="4B2A31A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7.3</w:t>
            </w:r>
          </w:p>
          <w:p w14:paraId="2CBEC8D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6.0</w:t>
            </w:r>
          </w:p>
        </w:tc>
        <w:tc>
          <w:tcPr>
            <w:tcW w:w="1315" w:type="dxa"/>
          </w:tcPr>
          <w:p w14:paraId="2E2B309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6</w:t>
            </w:r>
          </w:p>
          <w:p w14:paraId="49F457A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6.7</w:t>
            </w:r>
          </w:p>
          <w:p w14:paraId="3DD3044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2.1</w:t>
            </w:r>
          </w:p>
        </w:tc>
      </w:tr>
      <w:tr w:rsidR="00C27637" w:rsidRPr="00B97155" w14:paraId="25E519BB" w14:textId="77777777" w:rsidTr="00F910E4">
        <w:tc>
          <w:tcPr>
            <w:tcW w:w="3130" w:type="dxa"/>
          </w:tcPr>
          <w:p w14:paraId="5B7167E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 xml:space="preserve">Using the toilet </w:t>
            </w:r>
          </w:p>
        </w:tc>
        <w:tc>
          <w:tcPr>
            <w:tcW w:w="1276" w:type="dxa"/>
          </w:tcPr>
          <w:p w14:paraId="28ABC28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6052F5C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69AAF43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5E67823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8.7</w:t>
            </w:r>
          </w:p>
          <w:p w14:paraId="43FABC6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0</w:t>
            </w:r>
          </w:p>
          <w:p w14:paraId="051AF8D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0.2</w:t>
            </w:r>
          </w:p>
        </w:tc>
        <w:tc>
          <w:tcPr>
            <w:tcW w:w="992" w:type="dxa"/>
          </w:tcPr>
          <w:p w14:paraId="76C90AC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7.9</w:t>
            </w:r>
          </w:p>
          <w:p w14:paraId="19AF306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8.7</w:t>
            </w:r>
          </w:p>
          <w:p w14:paraId="70E0138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3.2</w:t>
            </w:r>
          </w:p>
        </w:tc>
        <w:tc>
          <w:tcPr>
            <w:tcW w:w="993" w:type="dxa"/>
          </w:tcPr>
          <w:p w14:paraId="5F5988B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.2</w:t>
            </w:r>
          </w:p>
          <w:p w14:paraId="08DEC5B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53.7</w:t>
            </w:r>
          </w:p>
          <w:p w14:paraId="6553291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9.0</w:t>
            </w:r>
          </w:p>
        </w:tc>
        <w:tc>
          <w:tcPr>
            <w:tcW w:w="1315" w:type="dxa"/>
          </w:tcPr>
          <w:p w14:paraId="425D032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.2</w:t>
            </w:r>
          </w:p>
          <w:p w14:paraId="054E7278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7.6</w:t>
            </w:r>
          </w:p>
          <w:p w14:paraId="2D8A18C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7.6</w:t>
            </w:r>
          </w:p>
        </w:tc>
      </w:tr>
      <w:tr w:rsidR="00C27637" w:rsidRPr="00B97155" w14:paraId="13E1B545" w14:textId="77777777" w:rsidTr="00F910E4">
        <w:tc>
          <w:tcPr>
            <w:tcW w:w="3130" w:type="dxa"/>
          </w:tcPr>
          <w:p w14:paraId="6118DE7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Eating</w:t>
            </w:r>
          </w:p>
        </w:tc>
        <w:tc>
          <w:tcPr>
            <w:tcW w:w="1276" w:type="dxa"/>
          </w:tcPr>
          <w:p w14:paraId="121A882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1EE5A6E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6B41570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44B51A6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7.9</w:t>
            </w:r>
          </w:p>
          <w:p w14:paraId="72C2164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9.3</w:t>
            </w:r>
          </w:p>
          <w:p w14:paraId="1ADD016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46.0</w:t>
            </w:r>
          </w:p>
        </w:tc>
        <w:tc>
          <w:tcPr>
            <w:tcW w:w="992" w:type="dxa"/>
          </w:tcPr>
          <w:p w14:paraId="2B8C7A7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.3</w:t>
            </w:r>
          </w:p>
          <w:p w14:paraId="4742956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3.7</w:t>
            </w:r>
          </w:p>
          <w:p w14:paraId="606A3B0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6.0</w:t>
            </w:r>
          </w:p>
        </w:tc>
        <w:tc>
          <w:tcPr>
            <w:tcW w:w="993" w:type="dxa"/>
          </w:tcPr>
          <w:p w14:paraId="6668491F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.4</w:t>
            </w:r>
          </w:p>
          <w:p w14:paraId="49CA1D9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3.1</w:t>
            </w:r>
          </w:p>
          <w:p w14:paraId="69DD7F2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5.4</w:t>
            </w:r>
          </w:p>
        </w:tc>
        <w:tc>
          <w:tcPr>
            <w:tcW w:w="1315" w:type="dxa"/>
          </w:tcPr>
          <w:p w14:paraId="71639A1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.4</w:t>
            </w:r>
          </w:p>
          <w:p w14:paraId="151C250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3.9</w:t>
            </w:r>
          </w:p>
          <w:p w14:paraId="73C6276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2.7</w:t>
            </w:r>
          </w:p>
        </w:tc>
      </w:tr>
      <w:tr w:rsidR="00C27637" w:rsidRPr="00B97155" w14:paraId="5B9A45E4" w14:textId="77777777" w:rsidTr="00F910E4">
        <w:tc>
          <w:tcPr>
            <w:tcW w:w="3130" w:type="dxa"/>
          </w:tcPr>
          <w:p w14:paraId="54F3C37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Doing work around house/garden</w:t>
            </w:r>
          </w:p>
        </w:tc>
        <w:tc>
          <w:tcPr>
            <w:tcW w:w="1276" w:type="dxa"/>
          </w:tcPr>
          <w:p w14:paraId="269DF32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14854FD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5953F76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05478C5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93.4</w:t>
            </w:r>
          </w:p>
          <w:p w14:paraId="24DF3EC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3.6</w:t>
            </w:r>
          </w:p>
          <w:p w14:paraId="2378C82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51.6</w:t>
            </w:r>
          </w:p>
        </w:tc>
        <w:tc>
          <w:tcPr>
            <w:tcW w:w="992" w:type="dxa"/>
          </w:tcPr>
          <w:p w14:paraId="6BA2D11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5.5</w:t>
            </w:r>
          </w:p>
          <w:p w14:paraId="603D1CA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4.0</w:t>
            </w:r>
          </w:p>
          <w:p w14:paraId="2381FC48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3.5</w:t>
            </w:r>
          </w:p>
        </w:tc>
        <w:tc>
          <w:tcPr>
            <w:tcW w:w="993" w:type="dxa"/>
          </w:tcPr>
          <w:p w14:paraId="4CB80B0E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8</w:t>
            </w:r>
          </w:p>
          <w:p w14:paraId="4B8CFB1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5.9</w:t>
            </w:r>
          </w:p>
          <w:p w14:paraId="7A8892F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8.5</w:t>
            </w:r>
          </w:p>
        </w:tc>
        <w:tc>
          <w:tcPr>
            <w:tcW w:w="1315" w:type="dxa"/>
          </w:tcPr>
          <w:p w14:paraId="647BEF9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3</w:t>
            </w:r>
          </w:p>
          <w:p w14:paraId="01A4560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6.6</w:t>
            </w:r>
          </w:p>
          <w:p w14:paraId="1885AF14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6.4</w:t>
            </w:r>
          </w:p>
        </w:tc>
      </w:tr>
      <w:tr w:rsidR="00C27637" w:rsidRPr="00B97155" w14:paraId="7825AC1E" w14:textId="77777777" w:rsidTr="00F910E4">
        <w:tc>
          <w:tcPr>
            <w:tcW w:w="3130" w:type="dxa"/>
          </w:tcPr>
          <w:p w14:paraId="487826F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Dressing</w:t>
            </w:r>
          </w:p>
        </w:tc>
        <w:tc>
          <w:tcPr>
            <w:tcW w:w="1276" w:type="dxa"/>
          </w:tcPr>
          <w:p w14:paraId="447AA4F2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3016B70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727741B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64218EC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91.6</w:t>
            </w:r>
          </w:p>
          <w:p w14:paraId="766E6AA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2.2</w:t>
            </w:r>
          </w:p>
          <w:p w14:paraId="04FDD7F8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54.3</w:t>
            </w:r>
          </w:p>
        </w:tc>
        <w:tc>
          <w:tcPr>
            <w:tcW w:w="992" w:type="dxa"/>
          </w:tcPr>
          <w:p w14:paraId="1952F62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6.2</w:t>
            </w:r>
          </w:p>
          <w:p w14:paraId="1EBACED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5.1</w:t>
            </w:r>
          </w:p>
          <w:p w14:paraId="7F9E4500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8.5</w:t>
            </w:r>
          </w:p>
        </w:tc>
        <w:tc>
          <w:tcPr>
            <w:tcW w:w="993" w:type="dxa"/>
          </w:tcPr>
          <w:p w14:paraId="75CA1FF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.5</w:t>
            </w:r>
          </w:p>
          <w:p w14:paraId="6639101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5.3</w:t>
            </w:r>
          </w:p>
          <w:p w14:paraId="362AEF3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0.6</w:t>
            </w:r>
          </w:p>
        </w:tc>
        <w:tc>
          <w:tcPr>
            <w:tcW w:w="1315" w:type="dxa"/>
          </w:tcPr>
          <w:p w14:paraId="2828C96F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7</w:t>
            </w:r>
          </w:p>
          <w:p w14:paraId="3FC46BBC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7.4</w:t>
            </w:r>
          </w:p>
          <w:p w14:paraId="6D65DEEA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6.7</w:t>
            </w:r>
          </w:p>
        </w:tc>
      </w:tr>
      <w:tr w:rsidR="00C27637" w:rsidRPr="00B97155" w14:paraId="1647356A" w14:textId="77777777" w:rsidTr="00F910E4">
        <w:tc>
          <w:tcPr>
            <w:tcW w:w="3130" w:type="dxa"/>
          </w:tcPr>
          <w:p w14:paraId="5848F781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Shopping</w:t>
            </w:r>
          </w:p>
        </w:tc>
        <w:tc>
          <w:tcPr>
            <w:tcW w:w="1276" w:type="dxa"/>
          </w:tcPr>
          <w:p w14:paraId="024BEC67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No need</w:t>
            </w:r>
          </w:p>
          <w:p w14:paraId="35B8EB68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Met</w:t>
            </w:r>
          </w:p>
          <w:p w14:paraId="122BD34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Unmet</w:t>
            </w:r>
          </w:p>
        </w:tc>
        <w:tc>
          <w:tcPr>
            <w:tcW w:w="1134" w:type="dxa"/>
          </w:tcPr>
          <w:p w14:paraId="3654CA6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91.2</w:t>
            </w:r>
          </w:p>
          <w:p w14:paraId="6DE6483B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2.7</w:t>
            </w:r>
          </w:p>
          <w:p w14:paraId="366DE5B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9.4</w:t>
            </w:r>
          </w:p>
        </w:tc>
        <w:tc>
          <w:tcPr>
            <w:tcW w:w="992" w:type="dxa"/>
          </w:tcPr>
          <w:p w14:paraId="31124EB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7.0</w:t>
            </w:r>
          </w:p>
          <w:p w14:paraId="26625C8F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9.4</w:t>
            </w:r>
          </w:p>
          <w:p w14:paraId="2685958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35.7</w:t>
            </w:r>
          </w:p>
        </w:tc>
        <w:tc>
          <w:tcPr>
            <w:tcW w:w="993" w:type="dxa"/>
          </w:tcPr>
          <w:p w14:paraId="6DC5D24D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.2</w:t>
            </w:r>
          </w:p>
          <w:p w14:paraId="5921BCA5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28.5</w:t>
            </w:r>
          </w:p>
          <w:p w14:paraId="7E4EFCB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4.1</w:t>
            </w:r>
          </w:p>
        </w:tc>
        <w:tc>
          <w:tcPr>
            <w:tcW w:w="1315" w:type="dxa"/>
          </w:tcPr>
          <w:p w14:paraId="37415B69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0.5</w:t>
            </w:r>
          </w:p>
          <w:p w14:paraId="615C92B3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9.4</w:t>
            </w:r>
          </w:p>
          <w:p w14:paraId="3774C8C6" w14:textId="77777777" w:rsidR="00C27637" w:rsidRPr="00C4087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C4087C">
              <w:rPr>
                <w:rFonts w:ascii="Arial" w:hAnsi="Arial" w:cs="Arial"/>
              </w:rPr>
              <w:t>10.8</w:t>
            </w:r>
          </w:p>
        </w:tc>
      </w:tr>
    </w:tbl>
    <w:bookmarkEnd w:id="0"/>
    <w:p w14:paraId="44D8E30C" w14:textId="77777777" w:rsidR="00C27637" w:rsidRPr="00C4087C" w:rsidRDefault="00C27637" w:rsidP="00C27637">
      <w:pPr>
        <w:rPr>
          <w:rFonts w:ascii="Arial" w:hAnsi="Arial" w:cs="Arial"/>
          <w:color w:val="193E72"/>
        </w:rPr>
      </w:pPr>
      <w:r w:rsidRPr="00C4087C">
        <w:rPr>
          <w:rFonts w:ascii="Arial" w:hAnsi="Arial" w:cs="Arial"/>
          <w:i/>
          <w:iCs/>
        </w:rPr>
        <w:t>Rows may not sum to 100% due to rounding.</w:t>
      </w:r>
      <w:r w:rsidRPr="00C4087C">
        <w:rPr>
          <w:rFonts w:ascii="Arial" w:hAnsi="Arial" w:cs="Arial"/>
          <w:color w:val="193E72"/>
        </w:rPr>
        <w:br w:type="page"/>
      </w:r>
    </w:p>
    <w:p w14:paraId="4F8B1E66" w14:textId="1E7682AD" w:rsidR="00C27637" w:rsidRDefault="00C27637" w:rsidP="00C27637">
      <w:pPr>
        <w:tabs>
          <w:tab w:val="left" w:pos="2340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/>
          <w:bCs/>
        </w:rPr>
        <w:t xml:space="preserve">. Proportion of participants with each number of long-term conditions by need response, for each ADL, IADL and mobility </w:t>
      </w:r>
      <w:proofErr w:type="gramStart"/>
      <w:r>
        <w:rPr>
          <w:rFonts w:ascii="Arial" w:hAnsi="Arial" w:cs="Arial"/>
          <w:b/>
          <w:bCs/>
        </w:rPr>
        <w:t>need</w:t>
      </w:r>
      <w:proofErr w:type="gramEnd"/>
    </w:p>
    <w:p w14:paraId="2719FD22" w14:textId="77777777" w:rsidR="00C27637" w:rsidRPr="0092083C" w:rsidRDefault="00C27637" w:rsidP="00C27637">
      <w:pPr>
        <w:tabs>
          <w:tab w:val="left" w:pos="2340"/>
        </w:tabs>
        <w:rPr>
          <w:rFonts w:ascii="Arial" w:hAnsi="Arial" w:cs="Arial"/>
        </w:rPr>
      </w:pP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18"/>
        <w:gridCol w:w="1353"/>
        <w:gridCol w:w="807"/>
        <w:gridCol w:w="806"/>
        <w:gridCol w:w="805"/>
        <w:gridCol w:w="805"/>
        <w:gridCol w:w="805"/>
        <w:gridCol w:w="805"/>
        <w:gridCol w:w="760"/>
        <w:gridCol w:w="752"/>
      </w:tblGrid>
      <w:tr w:rsidR="00C27637" w:rsidRPr="0092083C" w14:paraId="7B94203C" w14:textId="77777777" w:rsidTr="00F910E4">
        <w:tc>
          <w:tcPr>
            <w:tcW w:w="2635" w:type="dxa"/>
            <w:gridSpan w:val="2"/>
            <w:vMerge w:val="restart"/>
            <w:tcBorders>
              <w:bottom w:val="single" w:sz="4" w:space="0" w:color="auto"/>
            </w:tcBorders>
          </w:tcPr>
          <w:p w14:paraId="2B10BF2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</w:p>
        </w:tc>
        <w:tc>
          <w:tcPr>
            <w:tcW w:w="6381" w:type="dxa"/>
            <w:gridSpan w:val="8"/>
            <w:tcBorders>
              <w:bottom w:val="single" w:sz="4" w:space="0" w:color="BFBFBF" w:themeColor="background1" w:themeShade="BF"/>
            </w:tcBorders>
          </w:tcPr>
          <w:p w14:paraId="3C82A8D7" w14:textId="77777777" w:rsidR="00C27637" w:rsidRPr="0092083C" w:rsidRDefault="00C27637" w:rsidP="00F910E4">
            <w:pPr>
              <w:tabs>
                <w:tab w:val="left" w:pos="2340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of long-term conditions (%)</w:t>
            </w:r>
          </w:p>
        </w:tc>
      </w:tr>
      <w:tr w:rsidR="00C27637" w:rsidRPr="0092083C" w14:paraId="5A6A1248" w14:textId="77777777" w:rsidTr="00F910E4">
        <w:tc>
          <w:tcPr>
            <w:tcW w:w="2635" w:type="dxa"/>
            <w:gridSpan w:val="2"/>
            <w:vMerge/>
            <w:tcBorders>
              <w:bottom w:val="single" w:sz="4" w:space="0" w:color="auto"/>
            </w:tcBorders>
          </w:tcPr>
          <w:p w14:paraId="7CA59FB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78ED54D8" w14:textId="77777777" w:rsidR="00C27637" w:rsidRPr="00FA65FD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b/>
                <w:bCs/>
              </w:rPr>
            </w:pPr>
            <w:r w:rsidRPr="00FA65FD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DCDE2D" w14:textId="77777777" w:rsidR="00C27637" w:rsidRPr="00FA65FD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b/>
                <w:bCs/>
              </w:rPr>
            </w:pPr>
            <w:r w:rsidRPr="00FA65FD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B4439FF" w14:textId="77777777" w:rsidR="00C27637" w:rsidRPr="00FA65FD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b/>
                <w:bCs/>
              </w:rPr>
            </w:pPr>
            <w:r w:rsidRPr="00FA65FD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371905A" w14:textId="77777777" w:rsidR="00C27637" w:rsidRPr="00FA65FD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b/>
                <w:bCs/>
              </w:rPr>
            </w:pPr>
            <w:r w:rsidRPr="00FA65FD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46BBA6AF" w14:textId="77777777" w:rsidR="00C27637" w:rsidRPr="00FA65FD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b/>
                <w:bCs/>
              </w:rPr>
            </w:pPr>
            <w:r w:rsidRPr="00FA65FD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7F6672F" w14:textId="77777777" w:rsidR="00C27637" w:rsidRPr="00173BFC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b/>
                <w:bCs/>
              </w:rPr>
            </w:pPr>
            <w:r w:rsidRPr="00173BFC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2E14739" w14:textId="77777777" w:rsidR="00C27637" w:rsidRPr="00173BFC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b/>
                <w:bCs/>
              </w:rPr>
            </w:pPr>
            <w:r w:rsidRPr="00173BFC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077624AF" w14:textId="77777777" w:rsidR="00C27637" w:rsidRPr="00173BFC" w:rsidRDefault="00C27637" w:rsidP="00F910E4">
            <w:pPr>
              <w:tabs>
                <w:tab w:val="left" w:pos="2340"/>
              </w:tabs>
              <w:rPr>
                <w:rFonts w:ascii="Arial" w:hAnsi="Arial" w:cs="Arial"/>
                <w:b/>
                <w:bCs/>
              </w:rPr>
            </w:pPr>
            <w:r w:rsidRPr="00173BFC">
              <w:rPr>
                <w:rFonts w:ascii="Arial" w:hAnsi="Arial" w:cs="Arial"/>
                <w:b/>
                <w:bCs/>
              </w:rPr>
              <w:t>7</w:t>
            </w:r>
          </w:p>
        </w:tc>
      </w:tr>
      <w:tr w:rsidR="00C27637" w:rsidRPr="0092083C" w14:paraId="5D43E3F7" w14:textId="77777777" w:rsidTr="00F910E4">
        <w:tc>
          <w:tcPr>
            <w:tcW w:w="1271" w:type="dxa"/>
            <w:tcBorders>
              <w:top w:val="single" w:sz="4" w:space="0" w:color="auto"/>
            </w:tcBorders>
          </w:tcPr>
          <w:p w14:paraId="324C43A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 xml:space="preserve">Managing money 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32CC1BE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5B58777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6BECE42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9FA968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1.9</w:t>
            </w:r>
          </w:p>
          <w:p w14:paraId="1D6D560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7</w:t>
            </w:r>
          </w:p>
          <w:p w14:paraId="068AA2D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F96BAF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2.4</w:t>
            </w:r>
          </w:p>
          <w:p w14:paraId="248FAF4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4.2</w:t>
            </w:r>
          </w:p>
          <w:p w14:paraId="374357C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2.3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D8B879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7</w:t>
            </w:r>
          </w:p>
          <w:p w14:paraId="5CDCC5C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0.9</w:t>
            </w:r>
          </w:p>
          <w:p w14:paraId="1C9D3A8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3.9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56DB9DA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9</w:t>
            </w:r>
          </w:p>
          <w:p w14:paraId="423B90C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4</w:t>
            </w:r>
          </w:p>
          <w:p w14:paraId="022E8B0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8.3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4E981F6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4</w:t>
            </w:r>
          </w:p>
          <w:p w14:paraId="3CF96B1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6.6</w:t>
            </w:r>
          </w:p>
          <w:p w14:paraId="478D41F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2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1127A16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6</w:t>
            </w:r>
          </w:p>
          <w:p w14:paraId="3868BB8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6.4</w:t>
            </w:r>
          </w:p>
          <w:p w14:paraId="24EDDC5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6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42BC4D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2</w:t>
            </w:r>
          </w:p>
          <w:p w14:paraId="2E2B128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6</w:t>
            </w:r>
          </w:p>
          <w:p w14:paraId="45733F4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715060E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33A1BE3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1</w:t>
            </w:r>
          </w:p>
          <w:p w14:paraId="5F0BA84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0</w:t>
            </w:r>
          </w:p>
        </w:tc>
      </w:tr>
      <w:tr w:rsidR="00C27637" w:rsidRPr="0092083C" w14:paraId="3D48F7CB" w14:textId="77777777" w:rsidTr="00F910E4">
        <w:tc>
          <w:tcPr>
            <w:tcW w:w="1271" w:type="dxa"/>
          </w:tcPr>
          <w:p w14:paraId="108D66B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 xml:space="preserve">Managing medication </w:t>
            </w:r>
          </w:p>
        </w:tc>
        <w:tc>
          <w:tcPr>
            <w:tcW w:w="1364" w:type="dxa"/>
          </w:tcPr>
          <w:p w14:paraId="1BA9D76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5DB9D70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3D7BC38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</w:tcPr>
          <w:p w14:paraId="5008AF3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1.8</w:t>
            </w:r>
          </w:p>
          <w:p w14:paraId="7835B78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0</w:t>
            </w:r>
          </w:p>
          <w:p w14:paraId="3FCE8FE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</w:tcPr>
          <w:p w14:paraId="7272A2D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2.4</w:t>
            </w:r>
          </w:p>
          <w:p w14:paraId="32DE3F3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9.7</w:t>
            </w:r>
          </w:p>
          <w:p w14:paraId="132B050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6.7</w:t>
            </w:r>
          </w:p>
        </w:tc>
        <w:tc>
          <w:tcPr>
            <w:tcW w:w="809" w:type="dxa"/>
          </w:tcPr>
          <w:p w14:paraId="746DC42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7</w:t>
            </w:r>
          </w:p>
          <w:p w14:paraId="320ACC6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7</w:t>
            </w:r>
          </w:p>
          <w:p w14:paraId="634F98B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6.1</w:t>
            </w:r>
          </w:p>
        </w:tc>
        <w:tc>
          <w:tcPr>
            <w:tcW w:w="809" w:type="dxa"/>
          </w:tcPr>
          <w:p w14:paraId="7FA207B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4.0</w:t>
            </w:r>
          </w:p>
          <w:p w14:paraId="060E8E3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5</w:t>
            </w:r>
          </w:p>
          <w:p w14:paraId="77717C6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6.1</w:t>
            </w:r>
          </w:p>
        </w:tc>
        <w:tc>
          <w:tcPr>
            <w:tcW w:w="809" w:type="dxa"/>
          </w:tcPr>
          <w:p w14:paraId="57BEB21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4</w:t>
            </w:r>
          </w:p>
          <w:p w14:paraId="49C3169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9</w:t>
            </w:r>
          </w:p>
          <w:p w14:paraId="5C4575F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7.8</w:t>
            </w:r>
          </w:p>
        </w:tc>
        <w:tc>
          <w:tcPr>
            <w:tcW w:w="809" w:type="dxa"/>
          </w:tcPr>
          <w:p w14:paraId="6FCB74E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5</w:t>
            </w:r>
          </w:p>
          <w:p w14:paraId="6B50722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0.5</w:t>
            </w:r>
          </w:p>
          <w:p w14:paraId="0838DAE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4</w:t>
            </w:r>
          </w:p>
        </w:tc>
        <w:tc>
          <w:tcPr>
            <w:tcW w:w="766" w:type="dxa"/>
          </w:tcPr>
          <w:p w14:paraId="083380F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2</w:t>
            </w:r>
          </w:p>
          <w:p w14:paraId="3AE6D5B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6.6</w:t>
            </w:r>
          </w:p>
          <w:p w14:paraId="44A2062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2</w:t>
            </w:r>
          </w:p>
        </w:tc>
        <w:tc>
          <w:tcPr>
            <w:tcW w:w="758" w:type="dxa"/>
          </w:tcPr>
          <w:p w14:paraId="16D3E2B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59AE1FD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080830E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8</w:t>
            </w:r>
          </w:p>
        </w:tc>
      </w:tr>
      <w:tr w:rsidR="00C27637" w:rsidRPr="0092083C" w14:paraId="3D2697C9" w14:textId="77777777" w:rsidTr="00F910E4">
        <w:tc>
          <w:tcPr>
            <w:tcW w:w="1271" w:type="dxa"/>
          </w:tcPr>
          <w:p w14:paraId="3356F37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 xml:space="preserve">Walking 100 yards </w:t>
            </w:r>
          </w:p>
        </w:tc>
        <w:tc>
          <w:tcPr>
            <w:tcW w:w="1364" w:type="dxa"/>
          </w:tcPr>
          <w:p w14:paraId="29C742C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5C5A5DC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11CC9B0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</w:tcPr>
          <w:p w14:paraId="7164E99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3.1</w:t>
            </w:r>
          </w:p>
          <w:p w14:paraId="4761EB3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6</w:t>
            </w:r>
          </w:p>
          <w:p w14:paraId="128A9BF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2</w:t>
            </w:r>
          </w:p>
        </w:tc>
        <w:tc>
          <w:tcPr>
            <w:tcW w:w="810" w:type="dxa"/>
          </w:tcPr>
          <w:p w14:paraId="6A8D2E0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4.0</w:t>
            </w:r>
          </w:p>
          <w:p w14:paraId="452C060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6.0</w:t>
            </w:r>
          </w:p>
          <w:p w14:paraId="44F036E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0.7</w:t>
            </w:r>
          </w:p>
        </w:tc>
        <w:tc>
          <w:tcPr>
            <w:tcW w:w="809" w:type="dxa"/>
          </w:tcPr>
          <w:p w14:paraId="4E77E9A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6</w:t>
            </w:r>
          </w:p>
          <w:p w14:paraId="694B976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1</w:t>
            </w:r>
          </w:p>
          <w:p w14:paraId="13FC9EF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5.8</w:t>
            </w:r>
          </w:p>
        </w:tc>
        <w:tc>
          <w:tcPr>
            <w:tcW w:w="809" w:type="dxa"/>
          </w:tcPr>
          <w:p w14:paraId="5D6C35D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2.9</w:t>
            </w:r>
          </w:p>
          <w:p w14:paraId="1B59479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0.0</w:t>
            </w:r>
          </w:p>
          <w:p w14:paraId="4B1CAD0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9.3</w:t>
            </w:r>
          </w:p>
        </w:tc>
        <w:tc>
          <w:tcPr>
            <w:tcW w:w="809" w:type="dxa"/>
          </w:tcPr>
          <w:p w14:paraId="26267CF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4</w:t>
            </w:r>
          </w:p>
          <w:p w14:paraId="2D9616D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5.1</w:t>
            </w:r>
          </w:p>
          <w:p w14:paraId="71F7AFB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9.5</w:t>
            </w:r>
          </w:p>
        </w:tc>
        <w:tc>
          <w:tcPr>
            <w:tcW w:w="809" w:type="dxa"/>
          </w:tcPr>
          <w:p w14:paraId="461BF4D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0</w:t>
            </w:r>
          </w:p>
          <w:p w14:paraId="398D9AE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0.8</w:t>
            </w:r>
          </w:p>
          <w:p w14:paraId="087D4B5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8.9</w:t>
            </w:r>
          </w:p>
        </w:tc>
        <w:tc>
          <w:tcPr>
            <w:tcW w:w="766" w:type="dxa"/>
          </w:tcPr>
          <w:p w14:paraId="49C123B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1</w:t>
            </w:r>
          </w:p>
          <w:p w14:paraId="118544F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1</w:t>
            </w:r>
          </w:p>
          <w:p w14:paraId="40B42EE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2</w:t>
            </w:r>
          </w:p>
        </w:tc>
        <w:tc>
          <w:tcPr>
            <w:tcW w:w="758" w:type="dxa"/>
          </w:tcPr>
          <w:p w14:paraId="5B78D02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44D544E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2</w:t>
            </w:r>
          </w:p>
          <w:p w14:paraId="44C10D4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5</w:t>
            </w:r>
          </w:p>
        </w:tc>
      </w:tr>
      <w:tr w:rsidR="00C27637" w:rsidRPr="0092083C" w14:paraId="48FF691E" w14:textId="77777777" w:rsidTr="00F910E4">
        <w:tc>
          <w:tcPr>
            <w:tcW w:w="1271" w:type="dxa"/>
          </w:tcPr>
          <w:p w14:paraId="0C99C8B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Walking across room</w:t>
            </w:r>
          </w:p>
        </w:tc>
        <w:tc>
          <w:tcPr>
            <w:tcW w:w="1364" w:type="dxa"/>
          </w:tcPr>
          <w:p w14:paraId="02B523D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7A2DAEE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459B90B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</w:tcPr>
          <w:p w14:paraId="7C0A865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1.8</w:t>
            </w:r>
          </w:p>
          <w:p w14:paraId="3AD02EE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5</w:t>
            </w:r>
          </w:p>
          <w:p w14:paraId="5FA49E2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</w:tcPr>
          <w:p w14:paraId="4953FB2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2.5</w:t>
            </w:r>
          </w:p>
          <w:p w14:paraId="35D7283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4</w:t>
            </w:r>
          </w:p>
          <w:p w14:paraId="1A2DA08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8.2</w:t>
            </w:r>
          </w:p>
        </w:tc>
        <w:tc>
          <w:tcPr>
            <w:tcW w:w="809" w:type="dxa"/>
          </w:tcPr>
          <w:p w14:paraId="6374A59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6</w:t>
            </w:r>
          </w:p>
          <w:p w14:paraId="0D00D14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6.5</w:t>
            </w:r>
          </w:p>
          <w:p w14:paraId="736907E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6.2</w:t>
            </w:r>
          </w:p>
        </w:tc>
        <w:tc>
          <w:tcPr>
            <w:tcW w:w="809" w:type="dxa"/>
          </w:tcPr>
          <w:p w14:paraId="1F6004F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9</w:t>
            </w:r>
          </w:p>
          <w:p w14:paraId="41ABB42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5</w:t>
            </w:r>
          </w:p>
          <w:p w14:paraId="732BF58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3.7</w:t>
            </w:r>
          </w:p>
        </w:tc>
        <w:tc>
          <w:tcPr>
            <w:tcW w:w="809" w:type="dxa"/>
          </w:tcPr>
          <w:p w14:paraId="7876BA9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4</w:t>
            </w:r>
          </w:p>
          <w:p w14:paraId="7DE22E5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5.6</w:t>
            </w:r>
          </w:p>
          <w:p w14:paraId="6919A66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6.4</w:t>
            </w:r>
          </w:p>
        </w:tc>
        <w:tc>
          <w:tcPr>
            <w:tcW w:w="809" w:type="dxa"/>
          </w:tcPr>
          <w:p w14:paraId="1812EBE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5</w:t>
            </w:r>
          </w:p>
          <w:p w14:paraId="28F004B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9.5</w:t>
            </w:r>
          </w:p>
          <w:p w14:paraId="1AF26CA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7.4</w:t>
            </w:r>
          </w:p>
        </w:tc>
        <w:tc>
          <w:tcPr>
            <w:tcW w:w="766" w:type="dxa"/>
          </w:tcPr>
          <w:p w14:paraId="613EF9A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2</w:t>
            </w:r>
          </w:p>
          <w:p w14:paraId="47FCD50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1</w:t>
            </w:r>
          </w:p>
          <w:p w14:paraId="498591C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0</w:t>
            </w:r>
          </w:p>
        </w:tc>
        <w:tc>
          <w:tcPr>
            <w:tcW w:w="758" w:type="dxa"/>
          </w:tcPr>
          <w:p w14:paraId="2436ABD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606BB03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1E5549D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1</w:t>
            </w:r>
          </w:p>
        </w:tc>
      </w:tr>
      <w:tr w:rsidR="00C27637" w:rsidRPr="0092083C" w14:paraId="12EE39CE" w14:textId="77777777" w:rsidTr="00F910E4">
        <w:tc>
          <w:tcPr>
            <w:tcW w:w="1271" w:type="dxa"/>
          </w:tcPr>
          <w:p w14:paraId="097088D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Getting in and out of bed</w:t>
            </w:r>
          </w:p>
        </w:tc>
        <w:tc>
          <w:tcPr>
            <w:tcW w:w="1364" w:type="dxa"/>
          </w:tcPr>
          <w:p w14:paraId="3D3DFA3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0DB4071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4E80B64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</w:tcPr>
          <w:p w14:paraId="3ADE839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2</w:t>
            </w:r>
          </w:p>
          <w:p w14:paraId="056BD72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6</w:t>
            </w:r>
          </w:p>
          <w:p w14:paraId="1528F69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2</w:t>
            </w:r>
          </w:p>
        </w:tc>
        <w:tc>
          <w:tcPr>
            <w:tcW w:w="810" w:type="dxa"/>
          </w:tcPr>
          <w:p w14:paraId="5F87C98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3.0</w:t>
            </w:r>
          </w:p>
          <w:p w14:paraId="774B2A5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7</w:t>
            </w:r>
          </w:p>
          <w:p w14:paraId="19A5285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9.2</w:t>
            </w:r>
          </w:p>
        </w:tc>
        <w:tc>
          <w:tcPr>
            <w:tcW w:w="809" w:type="dxa"/>
          </w:tcPr>
          <w:p w14:paraId="7008B96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5</w:t>
            </w:r>
          </w:p>
          <w:p w14:paraId="19BDF95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6.4</w:t>
            </w:r>
          </w:p>
          <w:p w14:paraId="2814475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8.8</w:t>
            </w:r>
          </w:p>
        </w:tc>
        <w:tc>
          <w:tcPr>
            <w:tcW w:w="809" w:type="dxa"/>
          </w:tcPr>
          <w:p w14:paraId="2D00C2C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7</w:t>
            </w:r>
          </w:p>
          <w:p w14:paraId="113DD3D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8.2</w:t>
            </w:r>
          </w:p>
          <w:p w14:paraId="0BF3CC4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7.3</w:t>
            </w:r>
          </w:p>
        </w:tc>
        <w:tc>
          <w:tcPr>
            <w:tcW w:w="809" w:type="dxa"/>
          </w:tcPr>
          <w:p w14:paraId="22EF662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0</w:t>
            </w:r>
          </w:p>
          <w:p w14:paraId="552DC04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9</w:t>
            </w:r>
          </w:p>
          <w:p w14:paraId="573637C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5</w:t>
            </w:r>
          </w:p>
        </w:tc>
        <w:tc>
          <w:tcPr>
            <w:tcW w:w="809" w:type="dxa"/>
          </w:tcPr>
          <w:p w14:paraId="56070B9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4</w:t>
            </w:r>
          </w:p>
          <w:p w14:paraId="6755479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9.1</w:t>
            </w:r>
          </w:p>
          <w:p w14:paraId="4DA88FF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7.1</w:t>
            </w:r>
          </w:p>
        </w:tc>
        <w:tc>
          <w:tcPr>
            <w:tcW w:w="766" w:type="dxa"/>
          </w:tcPr>
          <w:p w14:paraId="56A72F2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2</w:t>
            </w:r>
          </w:p>
          <w:p w14:paraId="66C9994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1</w:t>
            </w:r>
          </w:p>
          <w:p w14:paraId="5F0A210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4</w:t>
            </w:r>
          </w:p>
        </w:tc>
        <w:tc>
          <w:tcPr>
            <w:tcW w:w="758" w:type="dxa"/>
          </w:tcPr>
          <w:p w14:paraId="22A189B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2A2C331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7CB04FB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6</w:t>
            </w:r>
          </w:p>
        </w:tc>
      </w:tr>
      <w:tr w:rsidR="00C27637" w:rsidRPr="0092083C" w14:paraId="755A2A7A" w14:textId="77777777" w:rsidTr="00F910E4">
        <w:tc>
          <w:tcPr>
            <w:tcW w:w="1271" w:type="dxa"/>
          </w:tcPr>
          <w:p w14:paraId="582C5B1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 xml:space="preserve">Climbing one flight of </w:t>
            </w:r>
            <w:r>
              <w:rPr>
                <w:rFonts w:ascii="Arial" w:hAnsi="Arial" w:cs="Arial"/>
              </w:rPr>
              <w:t>steps</w:t>
            </w:r>
            <w:r w:rsidRPr="0092083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64" w:type="dxa"/>
          </w:tcPr>
          <w:p w14:paraId="38AF779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3E8BCDD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1463D5B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</w:tcPr>
          <w:p w14:paraId="5509D06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3.3</w:t>
            </w:r>
          </w:p>
          <w:p w14:paraId="748DB95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5</w:t>
            </w:r>
          </w:p>
          <w:p w14:paraId="7C0D27D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7</w:t>
            </w:r>
          </w:p>
        </w:tc>
        <w:tc>
          <w:tcPr>
            <w:tcW w:w="810" w:type="dxa"/>
          </w:tcPr>
          <w:p w14:paraId="1FBE0AB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4.4</w:t>
            </w:r>
          </w:p>
          <w:p w14:paraId="58AEF84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8</w:t>
            </w:r>
          </w:p>
          <w:p w14:paraId="4B78CE0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9.7</w:t>
            </w:r>
          </w:p>
        </w:tc>
        <w:tc>
          <w:tcPr>
            <w:tcW w:w="809" w:type="dxa"/>
          </w:tcPr>
          <w:p w14:paraId="7483FE5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6</w:t>
            </w:r>
          </w:p>
          <w:p w14:paraId="06C2153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8.6</w:t>
            </w:r>
          </w:p>
          <w:p w14:paraId="5EB5D53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5</w:t>
            </w:r>
          </w:p>
        </w:tc>
        <w:tc>
          <w:tcPr>
            <w:tcW w:w="809" w:type="dxa"/>
          </w:tcPr>
          <w:p w14:paraId="00C2B70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2.7</w:t>
            </w:r>
          </w:p>
          <w:p w14:paraId="48F4DCB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9.1</w:t>
            </w:r>
          </w:p>
          <w:p w14:paraId="74C4296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8.7</w:t>
            </w:r>
          </w:p>
        </w:tc>
        <w:tc>
          <w:tcPr>
            <w:tcW w:w="809" w:type="dxa"/>
          </w:tcPr>
          <w:p w14:paraId="2475405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9</w:t>
            </w:r>
          </w:p>
          <w:p w14:paraId="41312C7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6</w:t>
            </w:r>
          </w:p>
          <w:p w14:paraId="1684485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3.1</w:t>
            </w:r>
          </w:p>
        </w:tc>
        <w:tc>
          <w:tcPr>
            <w:tcW w:w="809" w:type="dxa"/>
          </w:tcPr>
          <w:p w14:paraId="6BD833C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0</w:t>
            </w:r>
          </w:p>
          <w:p w14:paraId="6046608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2.3</w:t>
            </w:r>
          </w:p>
          <w:p w14:paraId="06F13C9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7.5</w:t>
            </w:r>
          </w:p>
        </w:tc>
        <w:tc>
          <w:tcPr>
            <w:tcW w:w="766" w:type="dxa"/>
          </w:tcPr>
          <w:p w14:paraId="6FAD11E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1</w:t>
            </w:r>
          </w:p>
          <w:p w14:paraId="5D95214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1</w:t>
            </w:r>
          </w:p>
          <w:p w14:paraId="3D2AE14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1</w:t>
            </w:r>
          </w:p>
        </w:tc>
        <w:tc>
          <w:tcPr>
            <w:tcW w:w="758" w:type="dxa"/>
          </w:tcPr>
          <w:p w14:paraId="3111795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06691E4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9</w:t>
            </w:r>
          </w:p>
          <w:p w14:paraId="09BB668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6</w:t>
            </w:r>
          </w:p>
        </w:tc>
      </w:tr>
      <w:tr w:rsidR="00C27637" w:rsidRPr="0092083C" w14:paraId="087E8F79" w14:textId="77777777" w:rsidTr="00F910E4">
        <w:tc>
          <w:tcPr>
            <w:tcW w:w="1271" w:type="dxa"/>
          </w:tcPr>
          <w:p w14:paraId="1F1C82C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Bathing and showering</w:t>
            </w:r>
          </w:p>
        </w:tc>
        <w:tc>
          <w:tcPr>
            <w:tcW w:w="1364" w:type="dxa"/>
          </w:tcPr>
          <w:p w14:paraId="23D2F5A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6F27A35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5EB25B5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</w:tcPr>
          <w:p w14:paraId="7B66A92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5</w:t>
            </w:r>
          </w:p>
          <w:p w14:paraId="2C748F9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1</w:t>
            </w:r>
          </w:p>
          <w:p w14:paraId="0EB4895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8</w:t>
            </w:r>
          </w:p>
        </w:tc>
        <w:tc>
          <w:tcPr>
            <w:tcW w:w="810" w:type="dxa"/>
          </w:tcPr>
          <w:p w14:paraId="3F04A18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3.3</w:t>
            </w:r>
          </w:p>
          <w:p w14:paraId="2FB554E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7.2</w:t>
            </w:r>
          </w:p>
          <w:p w14:paraId="5A86860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1.3</w:t>
            </w:r>
          </w:p>
        </w:tc>
        <w:tc>
          <w:tcPr>
            <w:tcW w:w="809" w:type="dxa"/>
          </w:tcPr>
          <w:p w14:paraId="75D13E5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7</w:t>
            </w:r>
          </w:p>
          <w:p w14:paraId="77509FF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6.1</w:t>
            </w:r>
          </w:p>
          <w:p w14:paraId="6B1587F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7</w:t>
            </w:r>
          </w:p>
        </w:tc>
        <w:tc>
          <w:tcPr>
            <w:tcW w:w="809" w:type="dxa"/>
          </w:tcPr>
          <w:p w14:paraId="340EFD3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5</w:t>
            </w:r>
          </w:p>
          <w:p w14:paraId="3E149D5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3</w:t>
            </w:r>
          </w:p>
          <w:p w14:paraId="37E3F5B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8.6</w:t>
            </w:r>
          </w:p>
        </w:tc>
        <w:tc>
          <w:tcPr>
            <w:tcW w:w="809" w:type="dxa"/>
          </w:tcPr>
          <w:p w14:paraId="3F55ECF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7</w:t>
            </w:r>
          </w:p>
          <w:p w14:paraId="5E70426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6.5</w:t>
            </w:r>
          </w:p>
          <w:p w14:paraId="13B13E1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1.2</w:t>
            </w:r>
          </w:p>
        </w:tc>
        <w:tc>
          <w:tcPr>
            <w:tcW w:w="809" w:type="dxa"/>
          </w:tcPr>
          <w:p w14:paraId="11A8DBA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1</w:t>
            </w:r>
          </w:p>
          <w:p w14:paraId="15FFEFA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1.7</w:t>
            </w:r>
          </w:p>
          <w:p w14:paraId="169902C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0.2</w:t>
            </w:r>
          </w:p>
        </w:tc>
        <w:tc>
          <w:tcPr>
            <w:tcW w:w="766" w:type="dxa"/>
          </w:tcPr>
          <w:p w14:paraId="070B64F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2</w:t>
            </w:r>
          </w:p>
          <w:p w14:paraId="5B2DB3D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8</w:t>
            </w:r>
          </w:p>
          <w:p w14:paraId="035A3ED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2</w:t>
            </w:r>
          </w:p>
        </w:tc>
        <w:tc>
          <w:tcPr>
            <w:tcW w:w="758" w:type="dxa"/>
          </w:tcPr>
          <w:p w14:paraId="3828925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0784141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3</w:t>
            </w:r>
          </w:p>
          <w:p w14:paraId="7102839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</w:tc>
      </w:tr>
      <w:tr w:rsidR="00C27637" w:rsidRPr="0092083C" w14:paraId="0C630303" w14:textId="77777777" w:rsidTr="00F910E4">
        <w:tc>
          <w:tcPr>
            <w:tcW w:w="1271" w:type="dxa"/>
          </w:tcPr>
          <w:p w14:paraId="7A52CC2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 xml:space="preserve">Using the toilet </w:t>
            </w:r>
          </w:p>
        </w:tc>
        <w:tc>
          <w:tcPr>
            <w:tcW w:w="1364" w:type="dxa"/>
          </w:tcPr>
          <w:p w14:paraId="556FD58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3E5F8D8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72C687E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</w:tcPr>
          <w:p w14:paraId="4558AAC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1.9</w:t>
            </w:r>
          </w:p>
          <w:p w14:paraId="759C192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5</w:t>
            </w:r>
          </w:p>
          <w:p w14:paraId="007E32A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3</w:t>
            </w:r>
          </w:p>
        </w:tc>
        <w:tc>
          <w:tcPr>
            <w:tcW w:w="810" w:type="dxa"/>
          </w:tcPr>
          <w:p w14:paraId="046B0F9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2.6</w:t>
            </w:r>
          </w:p>
          <w:p w14:paraId="1A40AC5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1</w:t>
            </w:r>
          </w:p>
          <w:p w14:paraId="3E1FED8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9.1</w:t>
            </w:r>
          </w:p>
        </w:tc>
        <w:tc>
          <w:tcPr>
            <w:tcW w:w="809" w:type="dxa"/>
          </w:tcPr>
          <w:p w14:paraId="69E790B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7</w:t>
            </w:r>
          </w:p>
          <w:p w14:paraId="73A8800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6.7</w:t>
            </w:r>
          </w:p>
          <w:p w14:paraId="2244261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0.9</w:t>
            </w:r>
          </w:p>
        </w:tc>
        <w:tc>
          <w:tcPr>
            <w:tcW w:w="809" w:type="dxa"/>
          </w:tcPr>
          <w:p w14:paraId="2B763E5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9</w:t>
            </w:r>
          </w:p>
          <w:p w14:paraId="7241438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6.0</w:t>
            </w:r>
          </w:p>
          <w:p w14:paraId="4CC7676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9.3</w:t>
            </w:r>
          </w:p>
        </w:tc>
        <w:tc>
          <w:tcPr>
            <w:tcW w:w="809" w:type="dxa"/>
          </w:tcPr>
          <w:p w14:paraId="18D7D06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4</w:t>
            </w:r>
          </w:p>
          <w:p w14:paraId="2A622F3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3.8</w:t>
            </w:r>
          </w:p>
          <w:p w14:paraId="13BB501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0.3</w:t>
            </w:r>
          </w:p>
        </w:tc>
        <w:tc>
          <w:tcPr>
            <w:tcW w:w="809" w:type="dxa"/>
          </w:tcPr>
          <w:p w14:paraId="13FC51C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4</w:t>
            </w:r>
          </w:p>
          <w:p w14:paraId="51DA2DD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1.1</w:t>
            </w:r>
          </w:p>
          <w:p w14:paraId="3A1C5B5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2.3</w:t>
            </w:r>
          </w:p>
        </w:tc>
        <w:tc>
          <w:tcPr>
            <w:tcW w:w="766" w:type="dxa"/>
          </w:tcPr>
          <w:p w14:paraId="6CE88C6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2</w:t>
            </w:r>
          </w:p>
          <w:p w14:paraId="305EC13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7</w:t>
            </w:r>
          </w:p>
          <w:p w14:paraId="3E27B34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4</w:t>
            </w:r>
          </w:p>
        </w:tc>
        <w:tc>
          <w:tcPr>
            <w:tcW w:w="758" w:type="dxa"/>
          </w:tcPr>
          <w:p w14:paraId="141653A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3794473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4E7C29F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5</w:t>
            </w:r>
          </w:p>
        </w:tc>
      </w:tr>
      <w:tr w:rsidR="00C27637" w:rsidRPr="0092083C" w14:paraId="767160C6" w14:textId="77777777" w:rsidTr="00F910E4">
        <w:tc>
          <w:tcPr>
            <w:tcW w:w="1271" w:type="dxa"/>
          </w:tcPr>
          <w:p w14:paraId="4D773D7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92083C">
              <w:rPr>
                <w:rFonts w:ascii="Arial" w:hAnsi="Arial" w:cs="Arial"/>
              </w:rPr>
              <w:t>ating</w:t>
            </w:r>
          </w:p>
        </w:tc>
        <w:tc>
          <w:tcPr>
            <w:tcW w:w="1364" w:type="dxa"/>
          </w:tcPr>
          <w:p w14:paraId="727ED57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06D086D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08D1673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</w:tcPr>
          <w:p w14:paraId="647211B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1.7</w:t>
            </w:r>
          </w:p>
          <w:p w14:paraId="071E2D5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2BBE1B4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9</w:t>
            </w:r>
          </w:p>
        </w:tc>
        <w:tc>
          <w:tcPr>
            <w:tcW w:w="810" w:type="dxa"/>
          </w:tcPr>
          <w:p w14:paraId="37284C6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2.3</w:t>
            </w:r>
          </w:p>
          <w:p w14:paraId="2006EED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7.9</w:t>
            </w:r>
          </w:p>
          <w:p w14:paraId="4504B00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7.4</w:t>
            </w:r>
          </w:p>
        </w:tc>
        <w:tc>
          <w:tcPr>
            <w:tcW w:w="809" w:type="dxa"/>
          </w:tcPr>
          <w:p w14:paraId="5FE0D54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7</w:t>
            </w:r>
          </w:p>
          <w:p w14:paraId="4F63DAF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6</w:t>
            </w:r>
          </w:p>
          <w:p w14:paraId="44D50AF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6.3</w:t>
            </w:r>
          </w:p>
        </w:tc>
        <w:tc>
          <w:tcPr>
            <w:tcW w:w="809" w:type="dxa"/>
          </w:tcPr>
          <w:p w14:paraId="3C1213D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4.0</w:t>
            </w:r>
          </w:p>
          <w:p w14:paraId="1C8F4FA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1.4</w:t>
            </w:r>
          </w:p>
          <w:p w14:paraId="40F0B1B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5.4</w:t>
            </w:r>
          </w:p>
        </w:tc>
        <w:tc>
          <w:tcPr>
            <w:tcW w:w="809" w:type="dxa"/>
          </w:tcPr>
          <w:p w14:paraId="6CDF45D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4</w:t>
            </w:r>
          </w:p>
          <w:p w14:paraId="4C886E4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8.1</w:t>
            </w:r>
          </w:p>
          <w:p w14:paraId="28FB73C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0.8</w:t>
            </w:r>
          </w:p>
        </w:tc>
        <w:tc>
          <w:tcPr>
            <w:tcW w:w="809" w:type="dxa"/>
          </w:tcPr>
          <w:p w14:paraId="51959F4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5</w:t>
            </w:r>
          </w:p>
          <w:p w14:paraId="740BC4D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4</w:t>
            </w:r>
          </w:p>
          <w:p w14:paraId="028BAE2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5</w:t>
            </w:r>
          </w:p>
        </w:tc>
        <w:tc>
          <w:tcPr>
            <w:tcW w:w="766" w:type="dxa"/>
          </w:tcPr>
          <w:p w14:paraId="43A592D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2</w:t>
            </w:r>
          </w:p>
          <w:p w14:paraId="41FF3F8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7</w:t>
            </w:r>
          </w:p>
          <w:p w14:paraId="78355E2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6</w:t>
            </w:r>
          </w:p>
        </w:tc>
        <w:tc>
          <w:tcPr>
            <w:tcW w:w="758" w:type="dxa"/>
          </w:tcPr>
          <w:p w14:paraId="326A1A3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1</w:t>
            </w:r>
          </w:p>
          <w:p w14:paraId="2B7DA42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8</w:t>
            </w:r>
          </w:p>
          <w:p w14:paraId="0E0F27A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</w:tc>
      </w:tr>
      <w:tr w:rsidR="00C27637" w:rsidRPr="0092083C" w14:paraId="2A4C942D" w14:textId="77777777" w:rsidTr="00F910E4">
        <w:tc>
          <w:tcPr>
            <w:tcW w:w="1271" w:type="dxa"/>
          </w:tcPr>
          <w:p w14:paraId="769A78B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 xml:space="preserve">Housework and gardening </w:t>
            </w:r>
          </w:p>
        </w:tc>
        <w:tc>
          <w:tcPr>
            <w:tcW w:w="1364" w:type="dxa"/>
          </w:tcPr>
          <w:p w14:paraId="1F16478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34C28BF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2680439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</w:tcPr>
          <w:p w14:paraId="21AEE9C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3.5</w:t>
            </w:r>
          </w:p>
          <w:p w14:paraId="4E4B47E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3</w:t>
            </w:r>
          </w:p>
          <w:p w14:paraId="3912C6E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8</w:t>
            </w:r>
          </w:p>
        </w:tc>
        <w:tc>
          <w:tcPr>
            <w:tcW w:w="810" w:type="dxa"/>
          </w:tcPr>
          <w:p w14:paraId="20667A0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4.4</w:t>
            </w:r>
          </w:p>
          <w:p w14:paraId="1663D85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0.7</w:t>
            </w:r>
          </w:p>
          <w:p w14:paraId="0F6EBF1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0</w:t>
            </w:r>
          </w:p>
        </w:tc>
        <w:tc>
          <w:tcPr>
            <w:tcW w:w="809" w:type="dxa"/>
          </w:tcPr>
          <w:p w14:paraId="26A4E3F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6</w:t>
            </w:r>
          </w:p>
          <w:p w14:paraId="1ECB419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1</w:t>
            </w:r>
          </w:p>
          <w:p w14:paraId="769F3DA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9.2</w:t>
            </w:r>
          </w:p>
        </w:tc>
        <w:tc>
          <w:tcPr>
            <w:tcW w:w="809" w:type="dxa"/>
          </w:tcPr>
          <w:p w14:paraId="560D11A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2.5</w:t>
            </w:r>
          </w:p>
          <w:p w14:paraId="4E6BE3C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8.2</w:t>
            </w:r>
          </w:p>
          <w:p w14:paraId="1C0F140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0.3</w:t>
            </w:r>
          </w:p>
        </w:tc>
        <w:tc>
          <w:tcPr>
            <w:tcW w:w="809" w:type="dxa"/>
          </w:tcPr>
          <w:p w14:paraId="0980213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9</w:t>
            </w:r>
          </w:p>
          <w:p w14:paraId="1388130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4</w:t>
            </w:r>
          </w:p>
          <w:p w14:paraId="664FB72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5.9</w:t>
            </w:r>
          </w:p>
        </w:tc>
        <w:tc>
          <w:tcPr>
            <w:tcW w:w="809" w:type="dxa"/>
          </w:tcPr>
          <w:p w14:paraId="1B3266C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9</w:t>
            </w:r>
          </w:p>
          <w:p w14:paraId="779DB3A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8.9</w:t>
            </w:r>
          </w:p>
          <w:p w14:paraId="7803472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5.4</w:t>
            </w:r>
          </w:p>
        </w:tc>
        <w:tc>
          <w:tcPr>
            <w:tcW w:w="766" w:type="dxa"/>
          </w:tcPr>
          <w:p w14:paraId="30CD38F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1</w:t>
            </w:r>
          </w:p>
          <w:p w14:paraId="4C0F7CE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7</w:t>
            </w:r>
          </w:p>
          <w:p w14:paraId="0937789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9</w:t>
            </w:r>
          </w:p>
        </w:tc>
        <w:tc>
          <w:tcPr>
            <w:tcW w:w="758" w:type="dxa"/>
          </w:tcPr>
          <w:p w14:paraId="301A2E6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7773987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8</w:t>
            </w:r>
          </w:p>
          <w:p w14:paraId="28ADB02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5</w:t>
            </w:r>
          </w:p>
        </w:tc>
      </w:tr>
      <w:tr w:rsidR="00C27637" w:rsidRPr="0092083C" w14:paraId="0704B83B" w14:textId="77777777" w:rsidTr="00F910E4">
        <w:tc>
          <w:tcPr>
            <w:tcW w:w="1271" w:type="dxa"/>
            <w:tcBorders>
              <w:bottom w:val="single" w:sz="4" w:space="0" w:color="BFBFBF" w:themeColor="background1" w:themeShade="BF"/>
            </w:tcBorders>
          </w:tcPr>
          <w:p w14:paraId="56DD566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Dressing</w:t>
            </w:r>
          </w:p>
        </w:tc>
        <w:tc>
          <w:tcPr>
            <w:tcW w:w="1364" w:type="dxa"/>
            <w:tcBorders>
              <w:bottom w:val="single" w:sz="4" w:space="0" w:color="BFBFBF" w:themeColor="background1" w:themeShade="BF"/>
            </w:tcBorders>
          </w:tcPr>
          <w:p w14:paraId="0449191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035384F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362168E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  <w:tcBorders>
              <w:bottom w:val="single" w:sz="4" w:space="0" w:color="BFBFBF" w:themeColor="background1" w:themeShade="BF"/>
            </w:tcBorders>
          </w:tcPr>
          <w:p w14:paraId="3AC31A7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3.1</w:t>
            </w:r>
          </w:p>
          <w:p w14:paraId="69DB84A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2</w:t>
            </w:r>
          </w:p>
          <w:p w14:paraId="257CB557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6.0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</w:tcPr>
          <w:p w14:paraId="3C4586B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3.9</w:t>
            </w:r>
          </w:p>
          <w:p w14:paraId="524D4E6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9.2</w:t>
            </w:r>
          </w:p>
          <w:p w14:paraId="7AC69DC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4.7</w:t>
            </w:r>
          </w:p>
        </w:tc>
        <w:tc>
          <w:tcPr>
            <w:tcW w:w="809" w:type="dxa"/>
            <w:tcBorders>
              <w:bottom w:val="single" w:sz="4" w:space="0" w:color="BFBFBF" w:themeColor="background1" w:themeShade="BF"/>
            </w:tcBorders>
          </w:tcPr>
          <w:p w14:paraId="30A0215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0</w:t>
            </w:r>
          </w:p>
          <w:p w14:paraId="0A2B705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7.0</w:t>
            </w:r>
          </w:p>
          <w:p w14:paraId="3F82088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7.1</w:t>
            </w:r>
          </w:p>
        </w:tc>
        <w:tc>
          <w:tcPr>
            <w:tcW w:w="809" w:type="dxa"/>
            <w:tcBorders>
              <w:bottom w:val="single" w:sz="4" w:space="0" w:color="BFBFBF" w:themeColor="background1" w:themeShade="BF"/>
            </w:tcBorders>
          </w:tcPr>
          <w:p w14:paraId="7A8F23F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2.9</w:t>
            </w:r>
          </w:p>
          <w:p w14:paraId="6062FE7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0.3</w:t>
            </w:r>
          </w:p>
          <w:p w14:paraId="50C9D9C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6.7</w:t>
            </w:r>
          </w:p>
        </w:tc>
        <w:tc>
          <w:tcPr>
            <w:tcW w:w="809" w:type="dxa"/>
            <w:tcBorders>
              <w:bottom w:val="single" w:sz="4" w:space="0" w:color="BFBFBF" w:themeColor="background1" w:themeShade="BF"/>
            </w:tcBorders>
          </w:tcPr>
          <w:p w14:paraId="6AB37A8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4</w:t>
            </w:r>
          </w:p>
          <w:p w14:paraId="026FAC5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5</w:t>
            </w:r>
          </w:p>
          <w:p w14:paraId="11323FC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6.7</w:t>
            </w:r>
          </w:p>
        </w:tc>
        <w:tc>
          <w:tcPr>
            <w:tcW w:w="809" w:type="dxa"/>
            <w:tcBorders>
              <w:bottom w:val="single" w:sz="4" w:space="0" w:color="BFBFBF" w:themeColor="background1" w:themeShade="BF"/>
            </w:tcBorders>
          </w:tcPr>
          <w:p w14:paraId="4FC63A9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1</w:t>
            </w:r>
          </w:p>
          <w:p w14:paraId="02C1CC2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6.7</w:t>
            </w:r>
          </w:p>
          <w:p w14:paraId="5FC0E6B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7.9</w:t>
            </w:r>
          </w:p>
        </w:tc>
        <w:tc>
          <w:tcPr>
            <w:tcW w:w="766" w:type="dxa"/>
            <w:tcBorders>
              <w:bottom w:val="single" w:sz="4" w:space="0" w:color="BFBFBF" w:themeColor="background1" w:themeShade="BF"/>
            </w:tcBorders>
          </w:tcPr>
          <w:p w14:paraId="065F63A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2</w:t>
            </w:r>
          </w:p>
          <w:p w14:paraId="147DF8F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5</w:t>
            </w:r>
          </w:p>
          <w:p w14:paraId="3FC527F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7</w:t>
            </w:r>
          </w:p>
        </w:tc>
        <w:tc>
          <w:tcPr>
            <w:tcW w:w="758" w:type="dxa"/>
            <w:tcBorders>
              <w:bottom w:val="single" w:sz="4" w:space="0" w:color="BFBFBF" w:themeColor="background1" w:themeShade="BF"/>
            </w:tcBorders>
          </w:tcPr>
          <w:p w14:paraId="099C3CA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49D086E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7</w:t>
            </w:r>
          </w:p>
          <w:p w14:paraId="5FD4EFE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3</w:t>
            </w:r>
          </w:p>
        </w:tc>
      </w:tr>
      <w:tr w:rsidR="00C27637" w:rsidRPr="0092083C" w14:paraId="3FA68DD9" w14:textId="77777777" w:rsidTr="00F910E4">
        <w:tc>
          <w:tcPr>
            <w:tcW w:w="1271" w:type="dxa"/>
            <w:tcBorders>
              <w:bottom w:val="single" w:sz="4" w:space="0" w:color="auto"/>
            </w:tcBorders>
          </w:tcPr>
          <w:p w14:paraId="5B1C693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Shopping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6BFCCB7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No need</w:t>
            </w:r>
          </w:p>
          <w:p w14:paraId="5C15F9A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Met</w:t>
            </w:r>
          </w:p>
          <w:p w14:paraId="52168342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Unmet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44B658C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7</w:t>
            </w:r>
          </w:p>
          <w:p w14:paraId="227900B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5</w:t>
            </w:r>
          </w:p>
          <w:p w14:paraId="171E5E2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0FC66F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3.6</w:t>
            </w:r>
          </w:p>
          <w:p w14:paraId="0F3C3AE3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9.4</w:t>
            </w:r>
          </w:p>
          <w:p w14:paraId="14ABD08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1E6BFFD9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4.7</w:t>
            </w:r>
          </w:p>
          <w:p w14:paraId="3042E6C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3.8</w:t>
            </w:r>
          </w:p>
          <w:p w14:paraId="119C039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0.6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9425A2D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2</w:t>
            </w:r>
          </w:p>
          <w:p w14:paraId="718A2B2A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8.3</w:t>
            </w:r>
          </w:p>
          <w:p w14:paraId="5CA6DAA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8.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81EFDD5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4.6</w:t>
            </w:r>
          </w:p>
          <w:p w14:paraId="27FC7A98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2.8</w:t>
            </w:r>
          </w:p>
          <w:p w14:paraId="1BF7E52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9.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101DB02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1</w:t>
            </w:r>
          </w:p>
          <w:p w14:paraId="5DFC86F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9.4</w:t>
            </w:r>
          </w:p>
          <w:p w14:paraId="3BD36D2E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3.4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9104C50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1</w:t>
            </w:r>
          </w:p>
          <w:p w14:paraId="414C614B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2.6</w:t>
            </w:r>
          </w:p>
          <w:p w14:paraId="2A3D57FC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3.8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0E651AF1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0.0</w:t>
            </w:r>
          </w:p>
          <w:p w14:paraId="57C75276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2</w:t>
            </w:r>
          </w:p>
          <w:p w14:paraId="14B35A94" w14:textId="77777777" w:rsidR="00C27637" w:rsidRPr="0092083C" w:rsidRDefault="00C27637" w:rsidP="00F910E4">
            <w:pPr>
              <w:tabs>
                <w:tab w:val="left" w:pos="2340"/>
              </w:tabs>
              <w:rPr>
                <w:rFonts w:ascii="Arial" w:hAnsi="Arial" w:cs="Arial"/>
              </w:rPr>
            </w:pPr>
            <w:r w:rsidRPr="0092083C">
              <w:rPr>
                <w:rFonts w:ascii="Arial" w:hAnsi="Arial" w:cs="Arial"/>
              </w:rPr>
              <w:t>1.0</w:t>
            </w:r>
          </w:p>
        </w:tc>
      </w:tr>
    </w:tbl>
    <w:p w14:paraId="739C8C81" w14:textId="77777777" w:rsidR="00C27637" w:rsidRPr="0092083C" w:rsidRDefault="00C27637" w:rsidP="00C27637">
      <w:pPr>
        <w:tabs>
          <w:tab w:val="left" w:pos="2340"/>
        </w:tabs>
        <w:rPr>
          <w:rFonts w:ascii="Arial" w:hAnsi="Arial" w:cs="Arial"/>
        </w:rPr>
      </w:pPr>
      <w:r w:rsidRPr="00C4087C">
        <w:rPr>
          <w:rFonts w:ascii="Arial" w:hAnsi="Arial" w:cs="Arial"/>
          <w:i/>
          <w:iCs/>
        </w:rPr>
        <w:t>Rows may not sum to 100% due to rounding</w:t>
      </w:r>
      <w:r>
        <w:rPr>
          <w:rFonts w:ascii="Arial" w:hAnsi="Arial" w:cs="Arial"/>
        </w:rPr>
        <w:t>.</w:t>
      </w:r>
    </w:p>
    <w:p w14:paraId="57C7266D" w14:textId="77777777" w:rsidR="00C27637" w:rsidRDefault="00C27637" w:rsidP="00C27637">
      <w:pPr>
        <w:rPr>
          <w:color w:val="193E72"/>
        </w:rPr>
      </w:pPr>
    </w:p>
    <w:p w14:paraId="0E19FD4A" w14:textId="77777777" w:rsidR="00C27637" w:rsidRDefault="00C27637" w:rsidP="00C27637">
      <w:pPr>
        <w:rPr>
          <w:color w:val="193E72"/>
        </w:rPr>
      </w:pPr>
    </w:p>
    <w:p w14:paraId="7FBA1622" w14:textId="77777777" w:rsidR="00C27637" w:rsidRDefault="00C27637"/>
    <w:sectPr w:rsidR="00C27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637"/>
    <w:rsid w:val="000B1555"/>
    <w:rsid w:val="003757DC"/>
    <w:rsid w:val="00493040"/>
    <w:rsid w:val="005B1D3F"/>
    <w:rsid w:val="005D53C7"/>
    <w:rsid w:val="007E7723"/>
    <w:rsid w:val="00A32528"/>
    <w:rsid w:val="00C27637"/>
    <w:rsid w:val="00F8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BA80C"/>
  <w15:chartTrackingRefBased/>
  <w15:docId w15:val="{59178007-A783-44E0-9BF6-ABECD521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27637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Frances Spiers</dc:creator>
  <cp:keywords/>
  <dc:description/>
  <cp:lastModifiedBy>Gemma Frances Spiers</cp:lastModifiedBy>
  <cp:revision>1</cp:revision>
  <dcterms:created xsi:type="dcterms:W3CDTF">2023-10-04T09:17:00Z</dcterms:created>
  <dcterms:modified xsi:type="dcterms:W3CDTF">2023-10-04T09:17:00Z</dcterms:modified>
</cp:coreProperties>
</file>